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21264" w14:textId="77777777" w:rsidR="00745521" w:rsidRDefault="00745521" w:rsidP="00745521">
      <w:pPr>
        <w:rPr>
          <w:rFonts w:ascii="Times New Roman" w:hAnsi="Times New Roman" w:cs="Times New Roman"/>
          <w:sz w:val="24"/>
          <w:szCs w:val="24"/>
        </w:rPr>
      </w:pPr>
    </w:p>
    <w:p w14:paraId="6368390E" w14:textId="77777777" w:rsidR="00745521" w:rsidRPr="00672F6E" w:rsidRDefault="00745521" w:rsidP="007455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F6E">
        <w:rPr>
          <w:rFonts w:ascii="Times New Roman" w:hAnsi="Times New Roman" w:cs="Times New Roman"/>
          <w:b/>
          <w:bCs/>
          <w:sz w:val="24"/>
          <w:szCs w:val="24"/>
        </w:rPr>
        <w:t>Effect of seeding ratios and Italian ryegrass genotypes on relative crowing coefficient of Egyptian clover</w:t>
      </w:r>
    </w:p>
    <w:tbl>
      <w:tblPr>
        <w:tblStyle w:val="TableGrid"/>
        <w:tblpPr w:leftFromText="180" w:rightFromText="180" w:vertAnchor="text" w:horzAnchor="margin" w:tblpYSpec="bottom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843"/>
        <w:gridCol w:w="1418"/>
        <w:gridCol w:w="1558"/>
      </w:tblGrid>
      <w:tr w:rsidR="00745521" w:rsidRPr="00B65C9D" w14:paraId="712E8BD1" w14:textId="77777777" w:rsidTr="0049512D">
        <w:tc>
          <w:tcPr>
            <w:tcW w:w="3114" w:type="dxa"/>
            <w:vAlign w:val="center"/>
          </w:tcPr>
          <w:p w14:paraId="3061A6CD" w14:textId="77777777" w:rsidR="00745521" w:rsidRPr="00723184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17" w:type="dxa"/>
            <w:vAlign w:val="center"/>
          </w:tcPr>
          <w:p w14:paraId="2D48E2B6" w14:textId="77777777" w:rsidR="00745521" w:rsidRPr="00723184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-15</w:t>
            </w:r>
          </w:p>
        </w:tc>
        <w:tc>
          <w:tcPr>
            <w:tcW w:w="1843" w:type="dxa"/>
            <w:vAlign w:val="center"/>
          </w:tcPr>
          <w:p w14:paraId="602E2A98" w14:textId="77777777" w:rsidR="00745521" w:rsidRPr="00723184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-16</w:t>
            </w:r>
          </w:p>
        </w:tc>
        <w:tc>
          <w:tcPr>
            <w:tcW w:w="1418" w:type="dxa"/>
            <w:vAlign w:val="center"/>
          </w:tcPr>
          <w:p w14:paraId="6624F82F" w14:textId="77777777" w:rsidR="00745521" w:rsidRPr="00723184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-17</w:t>
            </w:r>
          </w:p>
        </w:tc>
        <w:tc>
          <w:tcPr>
            <w:tcW w:w="1558" w:type="dxa"/>
            <w:vAlign w:val="center"/>
          </w:tcPr>
          <w:p w14:paraId="335223A7" w14:textId="77777777" w:rsidR="00745521" w:rsidRPr="00723184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31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-18</w:t>
            </w:r>
          </w:p>
        </w:tc>
      </w:tr>
      <w:tr w:rsidR="00745521" w:rsidRPr="00B65C9D" w14:paraId="4C2CDE84" w14:textId="77777777" w:rsidTr="0049512D">
        <w:tc>
          <w:tcPr>
            <w:tcW w:w="3114" w:type="dxa"/>
            <w:vAlign w:val="center"/>
          </w:tcPr>
          <w:p w14:paraId="21B6BC13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75:25</w:t>
            </w:r>
          </w:p>
        </w:tc>
        <w:tc>
          <w:tcPr>
            <w:tcW w:w="1417" w:type="dxa"/>
          </w:tcPr>
          <w:p w14:paraId="7A59F526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81EA13F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A1CE432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416B4B19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45521" w:rsidRPr="00B65C9D" w14:paraId="1BAE3C17" w14:textId="77777777" w:rsidTr="0049512D">
        <w:tc>
          <w:tcPr>
            <w:tcW w:w="3114" w:type="dxa"/>
            <w:vAlign w:val="center"/>
          </w:tcPr>
          <w:p w14:paraId="70613F06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50:50</w:t>
            </w:r>
          </w:p>
        </w:tc>
        <w:tc>
          <w:tcPr>
            <w:tcW w:w="1417" w:type="dxa"/>
          </w:tcPr>
          <w:p w14:paraId="5DBBB78C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057D6522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69D72B6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8" w:type="dxa"/>
          </w:tcPr>
          <w:p w14:paraId="51469425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45521" w:rsidRPr="00B65C9D" w14:paraId="4F6660F0" w14:textId="77777777" w:rsidTr="0049512D">
        <w:tc>
          <w:tcPr>
            <w:tcW w:w="3114" w:type="dxa"/>
            <w:vAlign w:val="center"/>
          </w:tcPr>
          <w:p w14:paraId="0644005F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Punjab ryegrass-1 + 25:75</w:t>
            </w:r>
          </w:p>
        </w:tc>
        <w:tc>
          <w:tcPr>
            <w:tcW w:w="1417" w:type="dxa"/>
          </w:tcPr>
          <w:p w14:paraId="79CEF0F5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843" w:type="dxa"/>
          </w:tcPr>
          <w:p w14:paraId="12FEECE7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8" w:type="dxa"/>
          </w:tcPr>
          <w:p w14:paraId="58D3242C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558" w:type="dxa"/>
          </w:tcPr>
          <w:p w14:paraId="371F860D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</w:tr>
      <w:tr w:rsidR="00745521" w:rsidRPr="00B65C9D" w14:paraId="2F814B7C" w14:textId="77777777" w:rsidTr="0049512D">
        <w:tc>
          <w:tcPr>
            <w:tcW w:w="3114" w:type="dxa"/>
            <w:vAlign w:val="center"/>
          </w:tcPr>
          <w:p w14:paraId="25A1A437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75:25</w:t>
            </w:r>
          </w:p>
        </w:tc>
        <w:tc>
          <w:tcPr>
            <w:tcW w:w="1417" w:type="dxa"/>
          </w:tcPr>
          <w:p w14:paraId="4525A154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FAAFB11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D6E9610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467FCA50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45521" w:rsidRPr="00B65C9D" w14:paraId="2DCA6D1C" w14:textId="77777777" w:rsidTr="0049512D">
        <w:tc>
          <w:tcPr>
            <w:tcW w:w="3114" w:type="dxa"/>
            <w:vAlign w:val="center"/>
          </w:tcPr>
          <w:p w14:paraId="0E39A785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50:50</w:t>
            </w:r>
          </w:p>
        </w:tc>
        <w:tc>
          <w:tcPr>
            <w:tcW w:w="1417" w:type="dxa"/>
          </w:tcPr>
          <w:p w14:paraId="54DC5A21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843" w:type="dxa"/>
          </w:tcPr>
          <w:p w14:paraId="247A8266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418" w:type="dxa"/>
          </w:tcPr>
          <w:p w14:paraId="0AE957CD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558" w:type="dxa"/>
          </w:tcPr>
          <w:p w14:paraId="34DA17A9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45521" w:rsidRPr="00B65C9D" w14:paraId="3F1F5E31" w14:textId="77777777" w:rsidTr="0049512D">
        <w:tc>
          <w:tcPr>
            <w:tcW w:w="3114" w:type="dxa"/>
            <w:vAlign w:val="center"/>
          </w:tcPr>
          <w:p w14:paraId="49C8A649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BAF">
              <w:rPr>
                <w:rFonts w:ascii="Times New Roman" w:eastAsia="Calibri" w:hAnsi="Times New Roman" w:cs="Times New Roman"/>
                <w:b/>
              </w:rPr>
              <w:t xml:space="preserve"> Kashmir Collection + 25:75</w:t>
            </w:r>
          </w:p>
        </w:tc>
        <w:tc>
          <w:tcPr>
            <w:tcW w:w="1417" w:type="dxa"/>
          </w:tcPr>
          <w:p w14:paraId="31A01390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3" w:type="dxa"/>
          </w:tcPr>
          <w:p w14:paraId="651B5B5E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8" w:type="dxa"/>
          </w:tcPr>
          <w:p w14:paraId="658D201B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558" w:type="dxa"/>
          </w:tcPr>
          <w:p w14:paraId="7215886B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45521" w:rsidRPr="00B65C9D" w14:paraId="649C9F15" w14:textId="77777777" w:rsidTr="0049512D">
        <w:tc>
          <w:tcPr>
            <w:tcW w:w="3114" w:type="dxa"/>
            <w:vAlign w:val="center"/>
          </w:tcPr>
          <w:p w14:paraId="316D583E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75:25</w:t>
            </w:r>
          </w:p>
        </w:tc>
        <w:tc>
          <w:tcPr>
            <w:tcW w:w="1417" w:type="dxa"/>
          </w:tcPr>
          <w:p w14:paraId="4ADEFF37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7F1BFC3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4056936D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8" w:type="dxa"/>
          </w:tcPr>
          <w:p w14:paraId="5462928A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45521" w:rsidRPr="00B65C9D" w14:paraId="1B43F498" w14:textId="77777777" w:rsidTr="0049512D">
        <w:tc>
          <w:tcPr>
            <w:tcW w:w="3114" w:type="dxa"/>
            <w:vAlign w:val="center"/>
          </w:tcPr>
          <w:p w14:paraId="678FD87F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50:50</w:t>
            </w:r>
          </w:p>
        </w:tc>
        <w:tc>
          <w:tcPr>
            <w:tcW w:w="1417" w:type="dxa"/>
          </w:tcPr>
          <w:p w14:paraId="1471613F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5CAC70F2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5E75E38E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8" w:type="dxa"/>
          </w:tcPr>
          <w:p w14:paraId="6BA7B126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745521" w:rsidRPr="00B65C9D" w14:paraId="546E39F8" w14:textId="77777777" w:rsidTr="0049512D">
        <w:tc>
          <w:tcPr>
            <w:tcW w:w="3114" w:type="dxa"/>
            <w:vAlign w:val="center"/>
          </w:tcPr>
          <w:p w14:paraId="190B3361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4C1A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Makhan</w:t>
            </w:r>
            <w:r w:rsidRPr="004C1AF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Grass + 25:75</w:t>
            </w:r>
          </w:p>
        </w:tc>
        <w:tc>
          <w:tcPr>
            <w:tcW w:w="1417" w:type="dxa"/>
          </w:tcPr>
          <w:p w14:paraId="5DBEC0A4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843" w:type="dxa"/>
          </w:tcPr>
          <w:p w14:paraId="79F13A74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418" w:type="dxa"/>
          </w:tcPr>
          <w:p w14:paraId="365C5D0B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58" w:type="dxa"/>
          </w:tcPr>
          <w:p w14:paraId="106A2DDD" w14:textId="77777777" w:rsidR="00745521" w:rsidRPr="00B65C9D" w:rsidRDefault="00745521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C9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C20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</w:tr>
    </w:tbl>
    <w:p w14:paraId="23B2D243" w14:textId="77777777" w:rsidR="00745521" w:rsidRPr="00B65C9D" w:rsidRDefault="00745521" w:rsidP="00745521">
      <w:pPr>
        <w:rPr>
          <w:rFonts w:ascii="Times New Roman" w:hAnsi="Times New Roman" w:cs="Times New Roman"/>
          <w:sz w:val="24"/>
          <w:szCs w:val="24"/>
        </w:rPr>
      </w:pPr>
    </w:p>
    <w:p w14:paraId="1F168E59" w14:textId="77777777" w:rsidR="00FF567E" w:rsidRDefault="00FF567E"/>
    <w:sectPr w:rsidR="00FF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521"/>
    <w:rsid w:val="00745521"/>
    <w:rsid w:val="00790125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21832"/>
  <w15:chartTrackingRefBased/>
  <w15:docId w15:val="{52D82A05-A065-4C98-AA3E-AEF6D504D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5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Sharma</dc:creator>
  <cp:keywords/>
  <dc:description/>
  <cp:lastModifiedBy>Tarun Sharma</cp:lastModifiedBy>
  <cp:revision>1</cp:revision>
  <dcterms:created xsi:type="dcterms:W3CDTF">2024-05-13T17:18:00Z</dcterms:created>
  <dcterms:modified xsi:type="dcterms:W3CDTF">2024-05-13T17:19:00Z</dcterms:modified>
</cp:coreProperties>
</file>